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0DF8C" w14:textId="6F2D5151" w:rsidR="00887F61" w:rsidRPr="00B03528" w:rsidRDefault="001D7A49" w:rsidP="00887F61">
      <w:pPr>
        <w:spacing w:line="480" w:lineRule="auto"/>
      </w:pPr>
      <w:bookmarkStart w:id="0" w:name="_GoBack"/>
      <w:bookmarkEnd w:id="0"/>
      <w:proofErr w:type="gramStart"/>
      <w:r w:rsidRPr="00B03528">
        <w:rPr>
          <w:bCs/>
        </w:rPr>
        <w:t>S1 Table.</w:t>
      </w:r>
      <w:proofErr w:type="gramEnd"/>
      <w:r w:rsidRPr="00B03528">
        <w:rPr>
          <w:bCs/>
        </w:rPr>
        <w:t xml:space="preserve"> </w:t>
      </w:r>
      <w:proofErr w:type="gramStart"/>
      <w:r w:rsidRPr="00B03528">
        <w:rPr>
          <w:bCs/>
        </w:rPr>
        <w:t>Summary of the Ebola Exposure Window Calculator algorithms.</w:t>
      </w:r>
      <w:proofErr w:type="gramEnd"/>
    </w:p>
    <w:tbl>
      <w:tblPr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720"/>
        <w:gridCol w:w="630"/>
        <w:gridCol w:w="1440"/>
        <w:gridCol w:w="1260"/>
        <w:gridCol w:w="1260"/>
        <w:gridCol w:w="1260"/>
      </w:tblGrid>
      <w:tr w:rsidR="00887F61" w:rsidRPr="0031208E" w14:paraId="41C68BAA" w14:textId="77777777" w:rsidTr="002D3E75">
        <w:trPr>
          <w:trHeight w:val="26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C68B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ut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7D50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gorithm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5675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ample</w:t>
            </w:r>
          </w:p>
        </w:tc>
      </w:tr>
      <w:tr w:rsidR="00887F61" w:rsidRPr="0031208E" w14:paraId="6870E537" w14:textId="77777777" w:rsidTr="002D3E75">
        <w:trPr>
          <w:trHeight w:val="513"/>
          <w:jc w:val="center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C555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74026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d start of symptoms dat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A56F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d exposure dat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4C93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eported</w:t>
            </w: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e of symptoms onset, or death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4E2F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Estimated</w:t>
            </w: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rt of symptoms dat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566A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Estimated</w:t>
            </w: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xposure dates</w:t>
            </w:r>
          </w:p>
        </w:tc>
      </w:tr>
      <w:tr w:rsidR="00887F61" w:rsidRPr="0031208E" w14:paraId="17612C12" w14:textId="77777777" w:rsidTr="002D3E75">
        <w:trPr>
          <w:trHeight w:val="305"/>
          <w:jc w:val="center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5E79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32C96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4E2A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m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D424D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61C9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51F62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B165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F2B68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</w:t>
            </w:r>
          </w:p>
        </w:tc>
      </w:tr>
      <w:tr w:rsidR="00887F61" w:rsidRPr="0031208E" w14:paraId="268DF9BF" w14:textId="77777777" w:rsidTr="002D3E75">
        <w:trPr>
          <w:trHeight w:val="377"/>
          <w:jc w:val="center"/>
        </w:trPr>
        <w:tc>
          <w:tcPr>
            <w:tcW w:w="9900" w:type="dxa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5E4689D" w14:textId="77777777" w:rsidR="00887F61" w:rsidRPr="00564344" w:rsidRDefault="00887F61" w:rsidP="002D3E75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 = Reported date of symptoms onset (E.g., X = Dec 23, 2019)</w:t>
            </w:r>
          </w:p>
        </w:tc>
      </w:tr>
      <w:tr w:rsidR="00887F61" w:rsidRPr="0031208E" w14:paraId="60C625EC" w14:textId="77777777" w:rsidTr="002D3E75">
        <w:trPr>
          <w:trHeight w:val="440"/>
          <w:jc w:val="center"/>
        </w:trPr>
        <w:tc>
          <w:tcPr>
            <w:tcW w:w="2160" w:type="dxa"/>
            <w:shd w:val="clear" w:color="auto" w:fill="auto"/>
            <w:vAlign w:val="center"/>
            <w:hideMark/>
          </w:tcPr>
          <w:p w14:paraId="2FB2DC65" w14:textId="77777777" w:rsidR="00887F61" w:rsidRPr="00564344" w:rsidRDefault="00887F61" w:rsidP="002D3E7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Dry symptom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BDD785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D01F870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X-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FA4A28E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X-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9FCC81A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Mon, Dec 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954EDC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Mon, Dec 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FF175A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Fri, Dec 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2FB1D6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Thu, Dec 19</w:t>
            </w:r>
          </w:p>
        </w:tc>
      </w:tr>
      <w:tr w:rsidR="00887F61" w:rsidRPr="0031208E" w14:paraId="581F39CA" w14:textId="77777777" w:rsidTr="002D3E75">
        <w:trPr>
          <w:trHeight w:val="422"/>
          <w:jc w:val="center"/>
        </w:trPr>
        <w:tc>
          <w:tcPr>
            <w:tcW w:w="2160" w:type="dxa"/>
            <w:shd w:val="clear" w:color="auto" w:fill="auto"/>
            <w:vAlign w:val="center"/>
            <w:hideMark/>
          </w:tcPr>
          <w:p w14:paraId="2CA9BE01" w14:textId="77777777" w:rsidR="00887F61" w:rsidRPr="00564344" w:rsidRDefault="00887F61" w:rsidP="002D3E7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Wet symptom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6EAFC17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X-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FD5BC05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X-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59AF876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X-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53AAF64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Mon, Dec 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677815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Thu, Dec 1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766E8E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Mon, Dec 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7C2EE1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Sun, Dec 15</w:t>
            </w:r>
          </w:p>
        </w:tc>
      </w:tr>
      <w:tr w:rsidR="00887F61" w:rsidRPr="0031208E" w14:paraId="577C3EBF" w14:textId="77777777" w:rsidTr="002D3E75">
        <w:trPr>
          <w:trHeight w:val="494"/>
          <w:jc w:val="center"/>
        </w:trPr>
        <w:tc>
          <w:tcPr>
            <w:tcW w:w="2160" w:type="dxa"/>
            <w:shd w:val="clear" w:color="auto" w:fill="auto"/>
            <w:vAlign w:val="center"/>
            <w:hideMark/>
          </w:tcPr>
          <w:p w14:paraId="40F8E23C" w14:textId="77777777" w:rsidR="00887F61" w:rsidRPr="00564344" w:rsidRDefault="00887F61" w:rsidP="002D3E7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Hemorrhagic symptom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70BE832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X-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ED79C2F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X-2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8F7EA3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X-1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BF9D23D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Mon, Dec 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032947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Mon, Dec 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537A32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Fri, Nov 2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83B9D1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Thu, Dec 12</w:t>
            </w:r>
          </w:p>
        </w:tc>
      </w:tr>
      <w:tr w:rsidR="00887F61" w:rsidRPr="0031208E" w14:paraId="4F497067" w14:textId="77777777" w:rsidTr="002D3E75">
        <w:trPr>
          <w:trHeight w:val="423"/>
          <w:jc w:val="center"/>
        </w:trPr>
        <w:tc>
          <w:tcPr>
            <w:tcW w:w="9900" w:type="dxa"/>
            <w:gridSpan w:val="8"/>
            <w:shd w:val="clear" w:color="auto" w:fill="auto"/>
            <w:vAlign w:val="bottom"/>
            <w:hideMark/>
          </w:tcPr>
          <w:p w14:paraId="54800B97" w14:textId="77777777" w:rsidR="00887F61" w:rsidRPr="00564344" w:rsidRDefault="00887F61" w:rsidP="002D3E75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 = Reported date of death (E.g., Y = Dec 23, 2019)</w:t>
            </w:r>
          </w:p>
        </w:tc>
      </w:tr>
      <w:tr w:rsidR="00887F61" w:rsidRPr="0031208E" w14:paraId="4F88060B" w14:textId="77777777" w:rsidTr="002D3E75">
        <w:trPr>
          <w:trHeight w:val="395"/>
          <w:jc w:val="center"/>
        </w:trPr>
        <w:tc>
          <w:tcPr>
            <w:tcW w:w="2160" w:type="dxa"/>
            <w:shd w:val="clear" w:color="auto" w:fill="auto"/>
            <w:vAlign w:val="center"/>
            <w:hideMark/>
          </w:tcPr>
          <w:p w14:paraId="4F6A035F" w14:textId="77777777" w:rsidR="00887F61" w:rsidRPr="00564344" w:rsidRDefault="00887F61" w:rsidP="002D3E7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Any symptom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1103931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Y- 1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66ED2EF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Y- 2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9EF543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Y-1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133EE66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Mon, Dec 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4D77A1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Fri, Dec 1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F3144A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Tue, Nov 2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65E0239" w14:textId="77777777" w:rsidR="00887F61" w:rsidRPr="00564344" w:rsidRDefault="00887F61" w:rsidP="002D3E7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344">
              <w:rPr>
                <w:rFonts w:ascii="Times New Roman" w:hAnsi="Times New Roman" w:cs="Times New Roman"/>
                <w:sz w:val="18"/>
                <w:szCs w:val="18"/>
              </w:rPr>
              <w:t>Mon, Dec 9</w:t>
            </w:r>
          </w:p>
        </w:tc>
      </w:tr>
    </w:tbl>
    <w:p w14:paraId="06D2B9BE" w14:textId="77777777" w:rsidR="00887F61" w:rsidRPr="00887F61" w:rsidRDefault="00887F61" w:rsidP="00887F61"/>
    <w:sectPr w:rsidR="00887F61" w:rsidRPr="00887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CF1CF" w14:textId="77777777" w:rsidR="00B537BB" w:rsidRDefault="00B537BB" w:rsidP="00887F61">
      <w:pPr>
        <w:spacing w:after="0" w:line="240" w:lineRule="auto"/>
      </w:pPr>
      <w:r>
        <w:separator/>
      </w:r>
    </w:p>
  </w:endnote>
  <w:endnote w:type="continuationSeparator" w:id="0">
    <w:p w14:paraId="6DF00897" w14:textId="77777777" w:rsidR="00B537BB" w:rsidRDefault="00B537BB" w:rsidP="00887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9E93D" w14:textId="77777777" w:rsidR="00B537BB" w:rsidRDefault="00B537BB" w:rsidP="00887F61">
      <w:pPr>
        <w:spacing w:after="0" w:line="240" w:lineRule="auto"/>
      </w:pPr>
      <w:r>
        <w:separator/>
      </w:r>
    </w:p>
  </w:footnote>
  <w:footnote w:type="continuationSeparator" w:id="0">
    <w:p w14:paraId="1753171A" w14:textId="77777777" w:rsidR="00B537BB" w:rsidRDefault="00B537BB" w:rsidP="00887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revisionView w:formatting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F61"/>
    <w:rsid w:val="001D7A49"/>
    <w:rsid w:val="00887F61"/>
    <w:rsid w:val="00B03528"/>
    <w:rsid w:val="00B5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C57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7F6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7F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Mary Joung (CDC/DDID/NCEZID/DHCPP)</dc:creator>
  <cp:keywords/>
  <dc:description/>
  <cp:lastModifiedBy>Mahesh</cp:lastModifiedBy>
  <cp:revision>4</cp:revision>
  <dcterms:created xsi:type="dcterms:W3CDTF">2021-06-30T15:59:00Z</dcterms:created>
  <dcterms:modified xsi:type="dcterms:W3CDTF">2021-07-24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30T16:00:3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2bf7198-6bbb-46fb-ae55-14648ff26126</vt:lpwstr>
  </property>
  <property fmtid="{D5CDD505-2E9C-101B-9397-08002B2CF9AE}" pid="8" name="MSIP_Label_7b94a7b8-f06c-4dfe-bdcc-9b548fd58c31_ContentBits">
    <vt:lpwstr>0</vt:lpwstr>
  </property>
</Properties>
</file>